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425F" w:rsidRDefault="0099425F" w:rsidP="0099425F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2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ren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99425F" w:rsidRPr="004A118B" w:rsidTr="00675346">
        <w:trPr>
          <w:trHeight w:val="288"/>
          <w:jc w:val="center"/>
        </w:trPr>
        <w:tc>
          <w:tcPr>
            <w:tcW w:w="2150" w:type="dxa"/>
            <w:noWrap/>
            <w:hideMark/>
          </w:tcPr>
          <w:p w:rsidR="0099425F" w:rsidRPr="004A118B" w:rsidRDefault="0099425F" w:rsidP="006753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118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99425F" w:rsidRPr="004A118B" w:rsidRDefault="0099425F" w:rsidP="006753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118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99425F" w:rsidRPr="004A118B" w:rsidRDefault="009942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118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99425F" w:rsidRPr="004A118B" w:rsidRDefault="0099425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A118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67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1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69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27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47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09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9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3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3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6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6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14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91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4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3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5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7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21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0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40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9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2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1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7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00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30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591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9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683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50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3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0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4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1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8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8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95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3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4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9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57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8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79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1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2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27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10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7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43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1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1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2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4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7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95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2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9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6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40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76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96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24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9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28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38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6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9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3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9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4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4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0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5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1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9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01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54</w:t>
            </w:r>
          </w:p>
        </w:tc>
      </w:tr>
      <w:tr w:rsidR="0099425F" w:rsidRPr="004A118B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99425F" w:rsidRPr="002767D3" w:rsidRDefault="0099425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5</w:t>
            </w:r>
          </w:p>
        </w:tc>
        <w:tc>
          <w:tcPr>
            <w:tcW w:w="2525" w:type="dxa"/>
            <w:noWrap/>
            <w:hideMark/>
          </w:tcPr>
          <w:p w:rsidR="0099425F" w:rsidRPr="002767D3" w:rsidRDefault="0099425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6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bA0MjYzBzEtlHSUglOLizPz80AKDGsBq1Q99CwAAAA="/>
  </w:docVars>
  <w:rsids>
    <w:rsidRoot w:val="0099425F"/>
    <w:rsid w:val="00796EA5"/>
    <w:rsid w:val="0099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0244A-23F8-49D8-B610-CEBECE8F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5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25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5:00Z</dcterms:created>
  <dcterms:modified xsi:type="dcterms:W3CDTF">2022-02-05T15:35:00Z</dcterms:modified>
</cp:coreProperties>
</file>